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F02" w:rsidRPr="00075365" w:rsidRDefault="00795F02" w:rsidP="004D5B2E">
      <w:pPr>
        <w:spacing w:line="360" w:lineRule="auto"/>
        <w:rPr>
          <w:rFonts w:ascii="Times New Roman" w:hAnsi="Times New Roman"/>
          <w:b/>
          <w:sz w:val="20"/>
        </w:rPr>
      </w:pPr>
      <w:bookmarkStart w:id="0" w:name="_GoBack"/>
      <w:bookmarkEnd w:id="0"/>
      <w:r w:rsidRPr="006F61EA">
        <w:rPr>
          <w:rFonts w:ascii="Times New Roman" w:hAnsi="Times New Roman"/>
          <w:b/>
          <w:sz w:val="20"/>
        </w:rPr>
        <w:t>Table</w:t>
      </w:r>
      <w:r w:rsidR="00AA39A5">
        <w:rPr>
          <w:rFonts w:ascii="Times New Roman" w:hAnsi="Times New Roman" w:hint="eastAsia"/>
          <w:b/>
          <w:sz w:val="20"/>
        </w:rPr>
        <w:t xml:space="preserve"> </w:t>
      </w:r>
      <w:r w:rsidR="00E85F68">
        <w:rPr>
          <w:rFonts w:ascii="Times New Roman" w:hAnsi="Times New Roman"/>
          <w:b/>
          <w:sz w:val="20"/>
        </w:rPr>
        <w:t>S</w:t>
      </w:r>
      <w:r w:rsidR="00AA39A5">
        <w:rPr>
          <w:rFonts w:ascii="Times New Roman" w:hAnsi="Times New Roman" w:hint="eastAsia"/>
          <w:b/>
          <w:sz w:val="20"/>
        </w:rPr>
        <w:t>4</w:t>
      </w:r>
      <w:r w:rsidR="00E85F68">
        <w:rPr>
          <w:rFonts w:ascii="Times New Roman" w:hAnsi="Times New Roman"/>
          <w:b/>
          <w:sz w:val="20"/>
        </w:rPr>
        <w:t>.</w:t>
      </w:r>
      <w:r w:rsidRPr="00075365"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A</w:t>
      </w:r>
      <w:r w:rsidRPr="00A92AD3">
        <w:rPr>
          <w:rFonts w:ascii="Times New Roman" w:hAnsi="Times New Roman"/>
          <w:b/>
          <w:sz w:val="20"/>
        </w:rPr>
        <w:t xml:space="preserve">lleles at </w:t>
      </w:r>
      <w:r>
        <w:rPr>
          <w:rFonts w:ascii="Times New Roman" w:hAnsi="Times New Roman"/>
          <w:b/>
          <w:sz w:val="20"/>
        </w:rPr>
        <w:t xml:space="preserve">seven </w:t>
      </w:r>
      <w:r w:rsidRPr="00A92AD3">
        <w:rPr>
          <w:rFonts w:ascii="Times New Roman" w:hAnsi="Times New Roman"/>
          <w:b/>
          <w:sz w:val="20"/>
        </w:rPr>
        <w:t>maker</w:t>
      </w:r>
      <w:r>
        <w:rPr>
          <w:rFonts w:ascii="Times New Roman" w:hAnsi="Times New Roman"/>
          <w:b/>
          <w:sz w:val="20"/>
        </w:rPr>
        <w:t>-trait</w:t>
      </w:r>
      <w:r w:rsidRPr="00A92AD3">
        <w:rPr>
          <w:rFonts w:ascii="Times New Roman" w:hAnsi="Times New Roman"/>
          <w:b/>
          <w:sz w:val="20"/>
        </w:rPr>
        <w:t xml:space="preserve"> loci in typical carrier varieties</w:t>
      </w:r>
    </w:p>
    <w:tbl>
      <w:tblPr>
        <w:tblW w:w="3912" w:type="pct"/>
        <w:tblLook w:val="00A0" w:firstRow="1" w:lastRow="0" w:firstColumn="1" w:lastColumn="0" w:noHBand="0" w:noVBand="0"/>
      </w:tblPr>
      <w:tblGrid>
        <w:gridCol w:w="1187"/>
        <w:gridCol w:w="1376"/>
        <w:gridCol w:w="996"/>
        <w:gridCol w:w="1046"/>
        <w:gridCol w:w="1146"/>
        <w:gridCol w:w="1406"/>
        <w:gridCol w:w="906"/>
      </w:tblGrid>
      <w:tr w:rsidR="00795F02" w:rsidRPr="00362A95" w:rsidTr="00F8171C">
        <w:trPr>
          <w:trHeight w:val="300"/>
        </w:trPr>
        <w:tc>
          <w:tcPr>
            <w:tcW w:w="69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Locus-</w:t>
            </w:r>
          </w:p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allele</w:t>
            </w:r>
          </w:p>
        </w:tc>
        <w:tc>
          <w:tcPr>
            <w:tcW w:w="107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Phenotypic</w:t>
            </w:r>
          </w:p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gram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effect</w:t>
            </w:r>
            <w:proofErr w:type="gramEnd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value (%)</w:t>
            </w:r>
          </w:p>
        </w:tc>
        <w:tc>
          <w:tcPr>
            <w:tcW w:w="3228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Typical carrier variety</w:t>
            </w: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5F02" w:rsidRPr="008F1165" w:rsidRDefault="00795F02" w:rsidP="008F1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076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5F02" w:rsidRPr="008F1165" w:rsidRDefault="00795F02" w:rsidP="008F1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Yazihuang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Ligengqing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Huangsanshi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Qiutiandaxieda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Maozitou</w:t>
            </w:r>
            <w:proofErr w:type="spellEnd"/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9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4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5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8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20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4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4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2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5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2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6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4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6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2.6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16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7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2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3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18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5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19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3.5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48-12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3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48-13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14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48-13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4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6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9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7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6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8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4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7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2.8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9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9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9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3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235-12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2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235-10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4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235-1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67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3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3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3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2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2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15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4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8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5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61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8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1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4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2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7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18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2.2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15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F8171C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05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20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</w:tr>
    </w:tbl>
    <w:p w:rsidR="00795F02" w:rsidRPr="008F1165" w:rsidRDefault="00795F02" w:rsidP="004D5B2E">
      <w:pPr>
        <w:rPr>
          <w:rFonts w:ascii="Times New Roman" w:hAnsi="Times New Roman"/>
        </w:rPr>
      </w:pPr>
      <w:r w:rsidRPr="008F1165">
        <w:rPr>
          <w:rFonts w:ascii="Times New Roman" w:hAnsi="Times New Roman"/>
        </w:rPr>
        <w:t xml:space="preserve">‘√’ indicates that the </w:t>
      </w:r>
      <w:r>
        <w:rPr>
          <w:rFonts w:ascii="Times New Roman" w:hAnsi="Times New Roman"/>
        </w:rPr>
        <w:t>variety has the positive allele, and</w:t>
      </w:r>
      <w:r w:rsidRPr="008F1165">
        <w:rPr>
          <w:rFonts w:ascii="Times New Roman" w:hAnsi="Times New Roman"/>
        </w:rPr>
        <w:t xml:space="preserve"> ‘∆’ indicates that the variety has the negative allele</w:t>
      </w:r>
    </w:p>
    <w:p w:rsidR="00795F02" w:rsidRDefault="00795F02" w:rsidP="004D5B2E"/>
    <w:p w:rsidR="00795F02" w:rsidRDefault="00795F02" w:rsidP="004D5B2E"/>
    <w:p w:rsidR="00795F02" w:rsidRDefault="00795F02" w:rsidP="004D5B2E"/>
    <w:p w:rsidR="00795F02" w:rsidRDefault="00795F02" w:rsidP="004D5B2E"/>
    <w:p w:rsidR="00795F02" w:rsidRPr="00332E64" w:rsidRDefault="00795F02" w:rsidP="004D5B2E"/>
    <w:p w:rsidR="00795F02" w:rsidRPr="008F1165" w:rsidRDefault="00795F02" w:rsidP="004D5B2E">
      <w:pPr>
        <w:rPr>
          <w:rFonts w:ascii="Times New Roman" w:hAnsi="Times New Roman"/>
        </w:rPr>
      </w:pPr>
      <w:r w:rsidRPr="008F1165">
        <w:rPr>
          <w:rFonts w:ascii="Times New Roman" w:hAnsi="Times New Roman"/>
          <w:b/>
        </w:rPr>
        <w:lastRenderedPageBreak/>
        <w:t xml:space="preserve">Supplementary </w:t>
      </w:r>
      <w:r w:rsidRPr="008173D9">
        <w:rPr>
          <w:rFonts w:ascii="Times New Roman" w:hAnsi="Times New Roman"/>
          <w:b/>
        </w:rPr>
        <w:t>Table</w:t>
      </w:r>
      <w:r w:rsidRPr="00AA39A5">
        <w:rPr>
          <w:rFonts w:ascii="Times New Roman" w:hAnsi="Times New Roman"/>
          <w:b/>
          <w:color w:val="FF0000"/>
        </w:rPr>
        <w:t xml:space="preserve"> </w:t>
      </w:r>
      <w:r>
        <w:rPr>
          <w:rFonts w:ascii="Times New Roman" w:hAnsi="Times New Roman"/>
          <w:b/>
          <w:color w:val="FF0000"/>
        </w:rPr>
        <w:t>3</w:t>
      </w:r>
      <w:r w:rsidRPr="008F1165">
        <w:rPr>
          <w:rFonts w:ascii="Times New Roman" w:hAnsi="Times New Roman"/>
        </w:rPr>
        <w:t xml:space="preserve"> 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187"/>
        <w:gridCol w:w="1913"/>
        <w:gridCol w:w="1017"/>
        <w:gridCol w:w="1326"/>
        <w:gridCol w:w="1166"/>
        <w:gridCol w:w="911"/>
        <w:gridCol w:w="1002"/>
      </w:tblGrid>
      <w:tr w:rsidR="00795F02" w:rsidRPr="00362A95" w:rsidTr="00A92AD3">
        <w:trPr>
          <w:trHeight w:val="300"/>
        </w:trPr>
        <w:tc>
          <w:tcPr>
            <w:tcW w:w="69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Locus-</w:t>
            </w:r>
          </w:p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allele</w:t>
            </w:r>
          </w:p>
        </w:tc>
        <w:tc>
          <w:tcPr>
            <w:tcW w:w="112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Phenotypic</w:t>
            </w:r>
          </w:p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gram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effect</w:t>
            </w:r>
            <w:proofErr w:type="gramEnd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value (%)</w:t>
            </w:r>
          </w:p>
        </w:tc>
        <w:tc>
          <w:tcPr>
            <w:tcW w:w="3181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Typical carrier variety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5F02" w:rsidRPr="008F1165" w:rsidRDefault="00795F02" w:rsidP="008F1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12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5F02" w:rsidRPr="008F1165" w:rsidRDefault="00795F02" w:rsidP="008F116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Chiguhong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Qiaobinghuang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Zaoguangtou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Yuedao</w:t>
            </w:r>
            <w:proofErr w:type="spellEnd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proofErr w:type="spellStart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Yuedao</w:t>
            </w:r>
            <w:proofErr w:type="spellEnd"/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 22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9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4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5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8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20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4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2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5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2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6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4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340-16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2.6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16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7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20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3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18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5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80-19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3.5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48-12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3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48-13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1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48-13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4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6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9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7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6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8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4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7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2.8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9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9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05-19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3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235-12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2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235-10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4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1235-11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6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3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3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3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2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2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1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4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8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11-15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6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1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1.8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1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2.4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2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0.7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√</w:t>
            </w: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18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2.2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8F1165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0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1.1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Δ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795F02" w:rsidRPr="00362A95" w:rsidTr="00A92AD3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>RM5479-205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-0.20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95F02" w:rsidRPr="008F1165" w:rsidRDefault="00795F02" w:rsidP="008F11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8F1165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</w:tr>
    </w:tbl>
    <w:p w:rsidR="00795F02" w:rsidRPr="008F1165" w:rsidRDefault="00795F02" w:rsidP="004D5B2E">
      <w:pPr>
        <w:rPr>
          <w:rFonts w:ascii="Times New Roman" w:hAnsi="Times New Roman"/>
        </w:rPr>
      </w:pPr>
      <w:r w:rsidRPr="008F1165">
        <w:rPr>
          <w:rFonts w:ascii="Times New Roman" w:hAnsi="Times New Roman"/>
        </w:rPr>
        <w:t xml:space="preserve">‘√’ indicates that the </w:t>
      </w:r>
      <w:r>
        <w:rPr>
          <w:rFonts w:ascii="Times New Roman" w:hAnsi="Times New Roman"/>
        </w:rPr>
        <w:t>variety has the positive allele, and</w:t>
      </w:r>
      <w:r w:rsidRPr="008F1165">
        <w:rPr>
          <w:rFonts w:ascii="Times New Roman" w:hAnsi="Times New Roman"/>
        </w:rPr>
        <w:t xml:space="preserve"> ‘∆’ indicates that the variety has the negative allele</w:t>
      </w:r>
    </w:p>
    <w:sectPr w:rsidR="00795F02" w:rsidRPr="008F1165" w:rsidSect="00F81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081" w:rsidRDefault="00146081" w:rsidP="004D5B2E">
      <w:r>
        <w:separator/>
      </w:r>
    </w:p>
  </w:endnote>
  <w:endnote w:type="continuationSeparator" w:id="0">
    <w:p w:rsidR="00146081" w:rsidRDefault="00146081" w:rsidP="004D5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081" w:rsidRDefault="00146081" w:rsidP="004D5B2E">
      <w:r>
        <w:separator/>
      </w:r>
    </w:p>
  </w:footnote>
  <w:footnote w:type="continuationSeparator" w:id="0">
    <w:p w:rsidR="00146081" w:rsidRDefault="00146081" w:rsidP="004D5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3746"/>
    <w:rsid w:val="00075365"/>
    <w:rsid w:val="0008133D"/>
    <w:rsid w:val="000D3746"/>
    <w:rsid w:val="00146081"/>
    <w:rsid w:val="00146866"/>
    <w:rsid w:val="00156995"/>
    <w:rsid w:val="00183148"/>
    <w:rsid w:val="001E5921"/>
    <w:rsid w:val="00311F41"/>
    <w:rsid w:val="00312536"/>
    <w:rsid w:val="00332E64"/>
    <w:rsid w:val="00362A95"/>
    <w:rsid w:val="003A2542"/>
    <w:rsid w:val="004B2CFD"/>
    <w:rsid w:val="004D5B2E"/>
    <w:rsid w:val="006F61EA"/>
    <w:rsid w:val="0076657F"/>
    <w:rsid w:val="00795F02"/>
    <w:rsid w:val="007A3DDB"/>
    <w:rsid w:val="008173D9"/>
    <w:rsid w:val="00861D29"/>
    <w:rsid w:val="008654C0"/>
    <w:rsid w:val="008E3604"/>
    <w:rsid w:val="008F1165"/>
    <w:rsid w:val="00A92AD3"/>
    <w:rsid w:val="00AA39A5"/>
    <w:rsid w:val="00C26487"/>
    <w:rsid w:val="00C3277F"/>
    <w:rsid w:val="00CA4157"/>
    <w:rsid w:val="00CD7B5E"/>
    <w:rsid w:val="00D303E5"/>
    <w:rsid w:val="00E50FEA"/>
    <w:rsid w:val="00E85F68"/>
    <w:rsid w:val="00F8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D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D5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4D5B2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D5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4D5B2E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C3277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Pr>
      <w:rFonts w:cs="Times New Roman"/>
      <w:sz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7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orres, Sandra</cp:lastModifiedBy>
  <cp:revision>15</cp:revision>
  <dcterms:created xsi:type="dcterms:W3CDTF">2016-05-26T11:57:00Z</dcterms:created>
  <dcterms:modified xsi:type="dcterms:W3CDTF">2017-10-07T00:46:00Z</dcterms:modified>
</cp:coreProperties>
</file>